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4 Table. Enrichment analysis of Go function for new presenting under-expressed genes in water buffalo compared to those in yellow cattle 7weeks after infection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3012"/>
        <w:gridCol w:w="546"/>
        <w:gridCol w:w="644"/>
        <w:gridCol w:w="811"/>
        <w:gridCol w:w="1310"/>
        <w:gridCol w:w="1134"/>
      </w:tblGrid>
      <w:tr>
        <w:trPr>
          <w:trHeight w:val="319" w:hRule="atLeast"/>
        </w:trPr>
        <w:tc>
          <w:tcPr>
            <w:tcW w:w="11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kern w:val="0"/>
                <w:sz w:val="18"/>
                <w:szCs w:val="18"/>
              </w:rPr>
              <w:t>GO Id</w:t>
            </w:r>
          </w:p>
        </w:tc>
        <w:tc>
          <w:tcPr>
            <w:tcW w:w="30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5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2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Hits</w:t>
              </w:r>
            </w:hyperlink>
          </w:p>
        </w:tc>
        <w:tc>
          <w:tcPr>
            <w:tcW w:w="64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Total</w:t>
              </w:r>
            </w:hyperlink>
          </w:p>
        </w:tc>
        <w:tc>
          <w:tcPr>
            <w:tcW w:w="81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4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Percent</w:t>
              </w:r>
            </w:hyperlink>
          </w:p>
        </w:tc>
        <w:tc>
          <w:tcPr>
            <w:tcW w:w="13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5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Enrichment test p value</w:t>
              </w:r>
            </w:hyperlink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iCs/>
                <w:color w:val="000000"/>
                <w:kern w:val="0"/>
                <w:sz w:val="18"/>
                <w:szCs w:val="18"/>
              </w:rPr>
            </w:pPr>
            <w:hyperlink r:id="rId6">
              <w:r>
                <w:rPr>
                  <w:rStyle w:val="InternetLink"/>
                  <w:b/>
                  <w:iCs/>
                  <w:color w:val="000000"/>
                  <w:kern w:val="0"/>
                  <w:sz w:val="18"/>
                  <w:szCs w:val="18"/>
                </w:rPr>
                <w:t>q value</w:t>
              </w:r>
            </w:hyperlink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505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 cell selection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33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971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onse to endogenous stimulu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4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4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268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immune system proces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7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12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2252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e effector proces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5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6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19825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ygen binding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38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5109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 regulation of developmental proces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7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9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517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ical part of cell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3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7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3024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rbohydrate binding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5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6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846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 maturation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00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2376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e system proces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1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8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0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858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velopmental growth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41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252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e system developm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5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1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858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 regulation of response to stimulu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4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4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6955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mmune response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8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1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4857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nzyme inhibitor activity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5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1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02684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ositive regulation of immune system proces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4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8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51239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gulation of multicellular organismal process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8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5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21700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evelopmental maturation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2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88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3028</w:t>
            </w:r>
          </w:p>
        </w:tc>
        <w:tc>
          <w:tcPr>
            <w:tcW w:w="3012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spase regulator activity</w:t>
            </w:r>
          </w:p>
        </w:tc>
        <w:tc>
          <w:tcPr>
            <w:tcW w:w="546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44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1310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>
        <w:trPr>
          <w:trHeight w:val="319" w:hRule="atLeast"/>
        </w:trPr>
        <w:tc>
          <w:tcPr>
            <w:tcW w:w="115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O:0045730</w:t>
            </w:r>
          </w:p>
        </w:tc>
        <w:tc>
          <w:tcPr>
            <w:tcW w:w="301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spiratory burst</w:t>
            </w:r>
          </w:p>
        </w:tc>
        <w:tc>
          <w:tcPr>
            <w:tcW w:w="54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color w:val="000000"/>
                  <w:kern w:val="0"/>
                  <w:sz w:val="18"/>
                  <w:szCs w:val="18"/>
                </w:rPr>
                <w:t>1</w:t>
              </w:r>
            </w:hyperlink>
          </w:p>
        </w:tc>
        <w:tc>
          <w:tcPr>
            <w:tcW w:w="6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7%</w:t>
            </w:r>
          </w:p>
        </w:tc>
        <w:tc>
          <w:tcPr>
            <w:tcW w:w="131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9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</w:t>
            </w:r>
          </w:p>
        </w:tc>
      </w:tr>
    </w:tbl>
    <w:p>
      <w:pPr>
        <w:pStyle w:val="Normal"/>
        <w:spacing w:lineRule="auto" w:line="480"/>
        <w:rPr>
          <w:rFonts w:ascii="宋体;SimSun" w:hAnsi="宋体;SimSun" w:cs="宋体;SimSun"/>
          <w:b/>
          <w:b/>
          <w:kern w:val="0"/>
        </w:rPr>
      </w:pPr>
      <w:r>
        <w:rPr>
          <w:rFonts w:cs="宋体;SimSun" w:ascii="宋体;SimSun" w:hAnsi="宋体;SimSun"/>
          <w:b/>
          <w:kern w:val="0"/>
        </w:rPr>
      </w:r>
    </w:p>
    <w:p>
      <w:pPr>
        <w:pStyle w:val="Normal"/>
        <w:rPr>
          <w:rFonts w:ascii="宋体;SimSun" w:hAnsi="宋体;SimSun" w:cs="宋体;SimSun"/>
          <w:b/>
          <w:b/>
          <w:kern w:val="0"/>
        </w:rPr>
      </w:pPr>
      <w:r>
        <w:rPr>
          <w:rFonts w:cs="宋体;SimSun" w:ascii="宋体;SimSun" w:hAnsi="宋体;SimSun"/>
          <w:b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http://sas.ebioservice.com/bioinfoplug_molnetgotree.showgene.do?acc=GO:0045058&amp;name=T+cell+selection&amp;recordid=70451234&amp;loginid=BH11042" TargetMode="External"/><Relationship Id="rId8" Type="http://schemas.openxmlformats.org/officeDocument/2006/relationships/hyperlink" Target="http://sas.ebioservice.com/bioinfoplug_molnetgotree.showgene.do?acc=GO:0009719&amp;name=response+to+endogenous+stimulus&amp;recordid=70451234&amp;loginid=BH11042" TargetMode="External"/><Relationship Id="rId9" Type="http://schemas.openxmlformats.org/officeDocument/2006/relationships/hyperlink" Target="http://sas.ebioservice.com/bioinfoplug_molnetgotree.showgene.do?acc=GO:0002682&amp;name=regulation+of+immune+system+process&amp;recordid=70451234&amp;loginid=BH11042" TargetMode="External"/><Relationship Id="rId10" Type="http://schemas.openxmlformats.org/officeDocument/2006/relationships/hyperlink" Target="http://sas.ebioservice.com/bioinfoplug_molnetgotree.showgene.do?acc=GO:0002252&amp;name=immune+effector+process&amp;recordid=70451234&amp;loginid=BH11042" TargetMode="External"/><Relationship Id="rId11" Type="http://schemas.openxmlformats.org/officeDocument/2006/relationships/hyperlink" Target="http://sas.ebioservice.com/bioinfoplug_molnetgotree.showgene.do?acc=GO:0019825&amp;name=oxygen+binding&amp;recordid=70451234&amp;loginid=BH11042" TargetMode="External"/><Relationship Id="rId12" Type="http://schemas.openxmlformats.org/officeDocument/2006/relationships/hyperlink" Target="http://sas.ebioservice.com/bioinfoplug_molnetgotree.showgene.do?acc=GO:0051094&amp;name=positive+regulation+of+developmental+process&amp;recordid=70451234&amp;loginid=BH11042" TargetMode="External"/><Relationship Id="rId13" Type="http://schemas.openxmlformats.org/officeDocument/2006/relationships/hyperlink" Target="http://sas.ebioservice.com/bioinfoplug_molnetgotree.showgene.do?acc=GO:0045177&amp;name=apical+part+of+cell&amp;recordid=70451234&amp;loginid=BH11042" TargetMode="External"/><Relationship Id="rId14" Type="http://schemas.openxmlformats.org/officeDocument/2006/relationships/hyperlink" Target="http://sas.ebioservice.com/bioinfoplug_molnetgotree.showgene.do?acc=GO:0030246&amp;name=carbohydrate+binding&amp;recordid=70451234&amp;loginid=BH11042" TargetMode="External"/><Relationship Id="rId15" Type="http://schemas.openxmlformats.org/officeDocument/2006/relationships/hyperlink" Target="http://sas.ebioservice.com/bioinfoplug_molnetgotree.showgene.do?acc=GO:0048469&amp;name=cell+maturation&amp;recordid=70451234&amp;loginid=BH11042" TargetMode="External"/><Relationship Id="rId16" Type="http://schemas.openxmlformats.org/officeDocument/2006/relationships/hyperlink" Target="http://sas.ebioservice.com/bioinfoplug_molnetgotree.showgene.do?acc=GO:0002376&amp;name=immune+system+process&amp;recordid=70451234&amp;loginid=BH11042" TargetMode="External"/><Relationship Id="rId17" Type="http://schemas.openxmlformats.org/officeDocument/2006/relationships/hyperlink" Target="http://sas.ebioservice.com/bioinfoplug_molnetgotree.showgene.do?acc=GO:0048589&amp;name=developmental+growth&amp;recordid=70451234&amp;loginid=BH11042" TargetMode="External"/><Relationship Id="rId18" Type="http://schemas.openxmlformats.org/officeDocument/2006/relationships/hyperlink" Target="http://sas.ebioservice.com/bioinfoplug_molnetgotree.showgene.do?acc=GO:0002520&amp;name=immune+system+development&amp;recordid=70451234&amp;loginid=BH11042" TargetMode="External"/><Relationship Id="rId19" Type="http://schemas.openxmlformats.org/officeDocument/2006/relationships/hyperlink" Target="http://sas.ebioservice.com/bioinfoplug_molnetgotree.showgene.do?acc=GO:0048584&amp;name=positive+regulation+of+response+to+stimulus&amp;recordid=70451234&amp;loginid=BH11042" TargetMode="External"/><Relationship Id="rId20" Type="http://schemas.openxmlformats.org/officeDocument/2006/relationships/hyperlink" Target="http://sas.ebioservice.com/bioinfoplug_molnetgotree.showgene.do?acc=GO:0006955&amp;name=immune+response&amp;recordid=70451234&amp;loginid=BH11042" TargetMode="External"/><Relationship Id="rId21" Type="http://schemas.openxmlformats.org/officeDocument/2006/relationships/hyperlink" Target="http://sas.ebioservice.com/bioinfoplug_molnetgotree.showgene.do?acc=GO:0004857&amp;name=enzyme+inhibitor+activity&amp;recordid=70451234&amp;loginid=BH11042" TargetMode="External"/><Relationship Id="rId22" Type="http://schemas.openxmlformats.org/officeDocument/2006/relationships/hyperlink" Target="http://sas.ebioservice.com/bioinfoplug_molnetgotree.showgene.do?acc=GO:0002684&amp;name=positive+regulation+of+immune+system+process&amp;recordid=70451234&amp;loginid=BH11042" TargetMode="External"/><Relationship Id="rId23" Type="http://schemas.openxmlformats.org/officeDocument/2006/relationships/hyperlink" Target="http://sas.ebioservice.com/bioinfoplug_molnetgotree.showgene.do?acc=GO:0051239&amp;name=regulation+of+multicellular+organismal+process&amp;recordid=70451234&amp;loginid=BH11042" TargetMode="External"/><Relationship Id="rId24" Type="http://schemas.openxmlformats.org/officeDocument/2006/relationships/hyperlink" Target="http://sas.ebioservice.com/bioinfoplug_molnetgotree.showgene.do?acc=GO:0021700&amp;name=developmental+maturation&amp;recordid=70451234&amp;loginid=BH11042" TargetMode="External"/><Relationship Id="rId25" Type="http://schemas.openxmlformats.org/officeDocument/2006/relationships/hyperlink" Target="http://sas.ebioservice.com/bioinfoplug_molnetgotree.showgene.do?acc=GO:0043028&amp;name=caspase+regulator+activity&amp;recordid=70451234&amp;loginid=BH11042" TargetMode="External"/><Relationship Id="rId26" Type="http://schemas.openxmlformats.org/officeDocument/2006/relationships/hyperlink" Target="http://sas.ebioservice.com/bioinfoplug_molnetgotree.showgene.do?acc=GO:0045730&amp;name=respiratory+burst&amp;recordid=70451234&amp;loginid=BH11042" TargetMode="Externa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21:57:00Z</dcterms:created>
  <dc:creator>Jenny Yang</dc:creator>
  <dc:description/>
  <cp:keywords/>
  <dc:language>en-US</dc:language>
  <cp:lastModifiedBy>Jenny Yang</cp:lastModifiedBy>
  <dcterms:modified xsi:type="dcterms:W3CDTF">2015-05-29T21:58:00Z</dcterms:modified>
  <cp:revision>1</cp:revision>
  <dc:subject/>
  <dc:title>S4 Table</dc:title>
</cp:coreProperties>
</file>